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2423F" w14:textId="77777777" w:rsidR="00AB46D2" w:rsidRDefault="000D166B" w:rsidP="000D16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063744" w:rsidRPr="00237F66">
        <w:rPr>
          <w:rFonts w:ascii="Times New Roman" w:hAnsi="Times New Roman" w:cs="Times New Roman"/>
          <w:b/>
          <w:sz w:val="24"/>
          <w:szCs w:val="24"/>
        </w:rPr>
        <w:t>:</w:t>
      </w:r>
      <w:r w:rsidR="00063744" w:rsidRPr="00AB46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ycemic load of rice</w:t>
      </w:r>
      <w:r w:rsidR="001D4C37">
        <w:rPr>
          <w:rFonts w:ascii="Times New Roman" w:hAnsi="Times New Roman" w:cs="Times New Roman"/>
          <w:sz w:val="24"/>
          <w:szCs w:val="24"/>
        </w:rPr>
        <w:t xml:space="preserve">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2430"/>
        <w:gridCol w:w="2604"/>
        <w:gridCol w:w="2145"/>
      </w:tblGrid>
      <w:tr w:rsidR="001D4C37" w:rsidRPr="00C3382F" w14:paraId="49DCE841" w14:textId="77777777" w:rsidTr="00D3757F"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4228F" w14:textId="77777777" w:rsidR="001D4C37" w:rsidRPr="00C3382F" w:rsidRDefault="001D4C37" w:rsidP="001D4C37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ce Samp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EA036" w14:textId="77777777" w:rsidR="001D4C37" w:rsidRPr="00C3382F" w:rsidRDefault="001D4C37" w:rsidP="001D4C3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I </w:t>
            </w:r>
          </w:p>
          <w:p w14:paraId="451536C5" w14:textId="77777777" w:rsidR="001D4C37" w:rsidRPr="00C3382F" w:rsidRDefault="001D4C37" w:rsidP="001D4C3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 of pure glucose)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306D8" w14:textId="77777777" w:rsidR="001D4C37" w:rsidRPr="00C3382F" w:rsidRDefault="001D4C37" w:rsidP="001D4C3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bohydrate Content </w:t>
            </w:r>
          </w:p>
          <w:p w14:paraId="758A8028" w14:textId="77777777" w:rsidR="001D4C37" w:rsidRPr="00C3382F" w:rsidRDefault="001D4C37" w:rsidP="001D4C37">
            <w:pPr>
              <w:spacing w:after="0" w:line="276" w:lineRule="auto"/>
              <w:jc w:val="center"/>
              <w:rPr>
                <w:b/>
                <w:bCs/>
              </w:rPr>
            </w:pPr>
            <w:r w:rsidRPr="00C33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 per 50g rice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369C1" w14:textId="77777777" w:rsidR="001D4C37" w:rsidRPr="00C3382F" w:rsidRDefault="001D4C37" w:rsidP="001D4C3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38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emic Load (GL)</w:t>
            </w:r>
          </w:p>
        </w:tc>
      </w:tr>
      <w:tr w:rsidR="00AA7632" w:rsidRPr="00AA7632" w14:paraId="72F8DF75" w14:textId="77777777" w:rsidTr="00D3757F">
        <w:tc>
          <w:tcPr>
            <w:tcW w:w="2397" w:type="dxa"/>
            <w:tcBorders>
              <w:top w:val="single" w:sz="4" w:space="0" w:color="auto"/>
            </w:tcBorders>
          </w:tcPr>
          <w:p w14:paraId="3A13E008" w14:textId="02BDD12E" w:rsidR="00AA7632" w:rsidRPr="00AA7632" w:rsidRDefault="00AA7632" w:rsidP="00AA76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7632">
              <w:rPr>
                <w:rFonts w:ascii="Times New Roman" w:hAnsi="Times New Roman" w:cs="Times New Roman"/>
                <w:sz w:val="24"/>
                <w:szCs w:val="24"/>
              </w:rPr>
              <w:t>Brown Rice (0% DOM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27866567" w14:textId="470E88EF" w:rsidR="00AA7632" w:rsidRPr="00AA7632" w:rsidRDefault="00AA7632" w:rsidP="00AA763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632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2604" w:type="dxa"/>
            <w:tcBorders>
              <w:top w:val="single" w:sz="4" w:space="0" w:color="auto"/>
            </w:tcBorders>
            <w:vAlign w:val="center"/>
          </w:tcPr>
          <w:p w14:paraId="69ECF9BB" w14:textId="13A80DA6" w:rsidR="00AA7632" w:rsidRPr="00AA7632" w:rsidRDefault="00AA7632" w:rsidP="00AA763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63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4335688E" w14:textId="31205519" w:rsidR="00AA7632" w:rsidRPr="00AA7632" w:rsidRDefault="00AA7632" w:rsidP="00AA7632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7632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1D4C37" w14:paraId="72E34056" w14:textId="77777777" w:rsidTr="00D3757F">
        <w:tc>
          <w:tcPr>
            <w:tcW w:w="2397" w:type="dxa"/>
            <w:vAlign w:val="center"/>
          </w:tcPr>
          <w:p w14:paraId="3AC6E8F8" w14:textId="77777777" w:rsidR="001D4C37" w:rsidRPr="00764891" w:rsidRDefault="001D4C37" w:rsidP="001D4C37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891">
              <w:rPr>
                <w:rFonts w:ascii="Times New Roman" w:hAnsi="Times New Roman" w:cs="Times New Roman"/>
                <w:sz w:val="24"/>
                <w:szCs w:val="24"/>
              </w:rPr>
              <w:t>Partial Milled Rice (5% DOM)</w:t>
            </w:r>
          </w:p>
        </w:tc>
        <w:tc>
          <w:tcPr>
            <w:tcW w:w="2430" w:type="dxa"/>
            <w:vAlign w:val="center"/>
          </w:tcPr>
          <w:p w14:paraId="7BE44662" w14:textId="77777777" w:rsidR="001D4C37" w:rsidRPr="00764891" w:rsidRDefault="001D4C37" w:rsidP="001D4C3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891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2604" w:type="dxa"/>
            <w:vAlign w:val="center"/>
          </w:tcPr>
          <w:p w14:paraId="7F6D2B10" w14:textId="77777777" w:rsidR="001D4C37" w:rsidRPr="00764891" w:rsidRDefault="001D4C37" w:rsidP="001D4C3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89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45" w:type="dxa"/>
            <w:vAlign w:val="center"/>
          </w:tcPr>
          <w:p w14:paraId="1A1A029F" w14:textId="77777777" w:rsidR="001D4C37" w:rsidRPr="00764891" w:rsidRDefault="001D4C37" w:rsidP="001D4C3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891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1D4C37" w14:paraId="13EBA402" w14:textId="77777777" w:rsidTr="00D3757F">
        <w:tc>
          <w:tcPr>
            <w:tcW w:w="2397" w:type="dxa"/>
            <w:vAlign w:val="center"/>
          </w:tcPr>
          <w:p w14:paraId="13281463" w14:textId="77777777" w:rsidR="001D4C37" w:rsidRPr="009A6D83" w:rsidRDefault="001D4C37" w:rsidP="001D4C37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D83">
              <w:rPr>
                <w:rFonts w:ascii="Times New Roman" w:hAnsi="Times New Roman" w:cs="Times New Roman"/>
                <w:sz w:val="24"/>
                <w:szCs w:val="24"/>
              </w:rPr>
              <w:t>Full Milled Rice (10% DOM)</w:t>
            </w:r>
          </w:p>
        </w:tc>
        <w:tc>
          <w:tcPr>
            <w:tcW w:w="2430" w:type="dxa"/>
            <w:vAlign w:val="center"/>
          </w:tcPr>
          <w:p w14:paraId="03A2D83C" w14:textId="77777777" w:rsidR="001D4C37" w:rsidRPr="009A6D83" w:rsidRDefault="001D4C37" w:rsidP="001D4C3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D83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2604" w:type="dxa"/>
            <w:vAlign w:val="center"/>
          </w:tcPr>
          <w:p w14:paraId="194E271A" w14:textId="77777777" w:rsidR="001D4C37" w:rsidRPr="009A6D83" w:rsidRDefault="001D4C37" w:rsidP="001D4C3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D8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45" w:type="dxa"/>
            <w:vAlign w:val="center"/>
          </w:tcPr>
          <w:p w14:paraId="663ED7DA" w14:textId="77777777" w:rsidR="001D4C37" w:rsidRPr="009A6D83" w:rsidRDefault="001D4C37" w:rsidP="001D4C3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D83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</w:tr>
    </w:tbl>
    <w:p w14:paraId="51FFA416" w14:textId="77777777" w:rsidR="000D166B" w:rsidRDefault="000D166B" w:rsidP="000D166B">
      <w:pPr>
        <w:rPr>
          <w:rFonts w:ascii="Times New Roman" w:hAnsi="Times New Roman" w:cs="Times New Roman"/>
          <w:sz w:val="24"/>
          <w:szCs w:val="24"/>
        </w:rPr>
      </w:pPr>
    </w:p>
    <w:p w14:paraId="5746C525" w14:textId="77777777" w:rsidR="001D4C37" w:rsidRPr="001D4C37" w:rsidRDefault="001D4C37" w:rsidP="001D4C37">
      <w:pPr>
        <w:rPr>
          <w:rFonts w:ascii="Times New Roman" w:hAnsi="Times New Roman" w:cs="Times New Roman"/>
          <w:sz w:val="24"/>
          <w:szCs w:val="24"/>
        </w:rPr>
      </w:pPr>
      <w:r w:rsidRPr="001D4C37">
        <w:rPr>
          <w:rFonts w:ascii="Times New Roman" w:hAnsi="Times New Roman" w:cs="Times New Roman"/>
          <w:sz w:val="24"/>
          <w:szCs w:val="24"/>
        </w:rPr>
        <w:tab/>
      </w:r>
    </w:p>
    <w:sectPr w:rsidR="001D4C37" w:rsidRPr="001D4C3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EBB61" w14:textId="77777777" w:rsidR="006140EC" w:rsidRDefault="006140EC" w:rsidP="0010410A">
      <w:pPr>
        <w:spacing w:after="0" w:line="240" w:lineRule="auto"/>
      </w:pPr>
      <w:r>
        <w:separator/>
      </w:r>
    </w:p>
  </w:endnote>
  <w:endnote w:type="continuationSeparator" w:id="0">
    <w:p w14:paraId="287DF2FE" w14:textId="77777777" w:rsidR="006140EC" w:rsidRDefault="006140EC" w:rsidP="00104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2412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E0F247" w14:textId="77777777" w:rsidR="0010410A" w:rsidRDefault="001041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4C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BB91F9" w14:textId="77777777" w:rsidR="0010410A" w:rsidRDefault="00104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B59A5" w14:textId="77777777" w:rsidR="006140EC" w:rsidRDefault="006140EC" w:rsidP="0010410A">
      <w:pPr>
        <w:spacing w:after="0" w:line="240" w:lineRule="auto"/>
      </w:pPr>
      <w:r>
        <w:separator/>
      </w:r>
    </w:p>
  </w:footnote>
  <w:footnote w:type="continuationSeparator" w:id="0">
    <w:p w14:paraId="15AAC5A8" w14:textId="77777777" w:rsidR="006140EC" w:rsidRDefault="006140EC" w:rsidP="001041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17FC1"/>
    <w:multiLevelType w:val="multilevel"/>
    <w:tmpl w:val="BEA2C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929958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416801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51BF"/>
    <w:rsid w:val="000567EB"/>
    <w:rsid w:val="00063744"/>
    <w:rsid w:val="000B19B2"/>
    <w:rsid w:val="000B68A4"/>
    <w:rsid w:val="000D166B"/>
    <w:rsid w:val="0010410A"/>
    <w:rsid w:val="001D4C37"/>
    <w:rsid w:val="00200218"/>
    <w:rsid w:val="00237F66"/>
    <w:rsid w:val="002403A7"/>
    <w:rsid w:val="00374B19"/>
    <w:rsid w:val="004800DD"/>
    <w:rsid w:val="005056E8"/>
    <w:rsid w:val="005E1A97"/>
    <w:rsid w:val="006140EC"/>
    <w:rsid w:val="006B7082"/>
    <w:rsid w:val="007158AA"/>
    <w:rsid w:val="007851E7"/>
    <w:rsid w:val="00804719"/>
    <w:rsid w:val="008951BF"/>
    <w:rsid w:val="008C6843"/>
    <w:rsid w:val="008D21D9"/>
    <w:rsid w:val="009945D2"/>
    <w:rsid w:val="009D5E09"/>
    <w:rsid w:val="00AA7632"/>
    <w:rsid w:val="00AB46D2"/>
    <w:rsid w:val="00AE4456"/>
    <w:rsid w:val="00BC73C4"/>
    <w:rsid w:val="00C25093"/>
    <w:rsid w:val="00C3382F"/>
    <w:rsid w:val="00CE01F8"/>
    <w:rsid w:val="00D3757F"/>
    <w:rsid w:val="00E2397A"/>
    <w:rsid w:val="00E61BD8"/>
    <w:rsid w:val="00ED1FB7"/>
    <w:rsid w:val="00F142DE"/>
    <w:rsid w:val="00F319C2"/>
    <w:rsid w:val="00FE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1E9F8"/>
  <w15:docId w15:val="{878417BF-EBC0-49B4-A9E0-F8527AC9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1BF"/>
    <w:pPr>
      <w:spacing w:after="160"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51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41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0A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041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0A"/>
    <w:rPr>
      <w:kern w:val="2"/>
      <w14:ligatures w14:val="standardContextual"/>
    </w:rPr>
  </w:style>
  <w:style w:type="table" w:styleId="TableGrid">
    <w:name w:val="Table Grid"/>
    <w:basedOn w:val="TableNormal"/>
    <w:uiPriority w:val="59"/>
    <w:rsid w:val="00AB4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8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IBUL HASAN</dc:creator>
  <cp:lastModifiedBy>Somaiya Islam Shuchy</cp:lastModifiedBy>
  <cp:revision>18</cp:revision>
  <dcterms:created xsi:type="dcterms:W3CDTF">2025-01-21T10:00:00Z</dcterms:created>
  <dcterms:modified xsi:type="dcterms:W3CDTF">2025-06-12T14:40:00Z</dcterms:modified>
</cp:coreProperties>
</file>